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000" w:rsidRPr="000F3CF9" w:rsidRDefault="00884000" w:rsidP="00884000">
      <w:pPr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0F3CF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 S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4</w:t>
      </w:r>
      <w:r w:rsidRPr="000F3CF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. Primer pairs used for quantitative real-time PCR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analysis.</w:t>
      </w:r>
    </w:p>
    <w:p w:rsidR="00884000" w:rsidRPr="0067203A" w:rsidRDefault="00884000" w:rsidP="00884000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1701"/>
        <w:gridCol w:w="5276"/>
      </w:tblGrid>
      <w:tr w:rsidR="00884000" w:rsidRPr="0067203A" w:rsidTr="00C262A5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4000" w:rsidRPr="0067203A" w:rsidRDefault="00884000" w:rsidP="00C262A5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dictyBase 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84000" w:rsidRPr="0067203A" w:rsidRDefault="00884000" w:rsidP="00C262A5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Ge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n</w:t>
            </w:r>
            <w:r w:rsidRPr="0067203A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me</w:t>
            </w:r>
          </w:p>
        </w:tc>
        <w:tc>
          <w:tcPr>
            <w:tcW w:w="5276" w:type="dxa"/>
            <w:tcBorders>
              <w:top w:val="single" w:sz="12" w:space="0" w:color="auto"/>
              <w:bottom w:val="single" w:sz="12" w:space="0" w:color="auto"/>
            </w:tcBorders>
          </w:tcPr>
          <w:p w:rsidR="00884000" w:rsidRPr="0067203A" w:rsidRDefault="00884000" w:rsidP="00C262A5">
            <w:pPr>
              <w:spacing w:before="12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Sequence</w:t>
            </w:r>
          </w:p>
        </w:tc>
      </w:tr>
      <w:tr w:rsidR="00884000" w:rsidRPr="005D3619" w:rsidTr="00C262A5"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:rsidR="00884000" w:rsidRPr="0067203A" w:rsidRDefault="00884000" w:rsidP="00C262A5">
            <w:pPr>
              <w:spacing w:before="120" w:after="0"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DB_G027568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884000" w:rsidRPr="0067203A" w:rsidRDefault="00884000" w:rsidP="00C262A5">
            <w:pPr>
              <w:spacing w:before="120"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abcG2</w:t>
            </w:r>
          </w:p>
        </w:tc>
        <w:tc>
          <w:tcPr>
            <w:tcW w:w="5276" w:type="dxa"/>
            <w:tcBorders>
              <w:top w:val="single" w:sz="12" w:space="0" w:color="auto"/>
            </w:tcBorders>
          </w:tcPr>
          <w:p w:rsidR="00884000" w:rsidRPr="0067203A" w:rsidRDefault="00884000" w:rsidP="00C262A5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orward: 5'- GCGTTCACTTTTCTTGGGTG -3'</w:t>
            </w:r>
          </w:p>
          <w:p w:rsidR="00884000" w:rsidRPr="0067203A" w:rsidRDefault="00884000" w:rsidP="00C262A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verse: 5'- TTGCGAAAACCATTGCCAAC -3'</w:t>
            </w:r>
          </w:p>
        </w:tc>
      </w:tr>
      <w:tr w:rsidR="00884000" w:rsidRPr="005D3619" w:rsidTr="00C262A5">
        <w:tc>
          <w:tcPr>
            <w:tcW w:w="2235" w:type="dxa"/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DB_G0288065</w:t>
            </w:r>
          </w:p>
        </w:tc>
        <w:tc>
          <w:tcPr>
            <w:tcW w:w="1701" w:type="dxa"/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cdcD</w:t>
            </w:r>
          </w:p>
        </w:tc>
        <w:tc>
          <w:tcPr>
            <w:tcW w:w="5276" w:type="dxa"/>
          </w:tcPr>
          <w:p w:rsidR="00884000" w:rsidRPr="0067203A" w:rsidRDefault="00884000" w:rsidP="00C262A5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orward: 5'- GCACGTTCTAGAGGTTCATCAC -3'</w:t>
            </w:r>
          </w:p>
          <w:p w:rsidR="00884000" w:rsidRPr="0067203A" w:rsidRDefault="00884000" w:rsidP="00C262A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verse: 5'- GCACCAGAGAAACCTTGAGTCT -3'</w:t>
            </w:r>
          </w:p>
        </w:tc>
      </w:tr>
      <w:tr w:rsidR="00884000" w:rsidRPr="005D3619" w:rsidTr="00C262A5">
        <w:tc>
          <w:tcPr>
            <w:tcW w:w="2235" w:type="dxa"/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DB_G0286191</w:t>
            </w:r>
          </w:p>
        </w:tc>
        <w:tc>
          <w:tcPr>
            <w:tcW w:w="1701" w:type="dxa"/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atg8</w:t>
            </w:r>
          </w:p>
        </w:tc>
        <w:tc>
          <w:tcPr>
            <w:tcW w:w="5276" w:type="dxa"/>
          </w:tcPr>
          <w:p w:rsidR="00884000" w:rsidRPr="0067203A" w:rsidRDefault="00884000" w:rsidP="00C262A5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orward: 5'- ATGGTTCATGTATCAAGCTTTA -3'</w:t>
            </w:r>
          </w:p>
          <w:p w:rsidR="00884000" w:rsidRPr="0067203A" w:rsidRDefault="00884000" w:rsidP="00C262A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verse: 5'- TTATAAATCACTACCAAAAGTATT -3'</w:t>
            </w:r>
          </w:p>
        </w:tc>
      </w:tr>
      <w:tr w:rsidR="00884000" w:rsidRPr="005D3619" w:rsidTr="00C262A5">
        <w:tc>
          <w:tcPr>
            <w:tcW w:w="2235" w:type="dxa"/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DB_G0272783</w:t>
            </w:r>
          </w:p>
        </w:tc>
        <w:tc>
          <w:tcPr>
            <w:tcW w:w="1701" w:type="dxa"/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rliA</w:t>
            </w:r>
          </w:p>
        </w:tc>
        <w:tc>
          <w:tcPr>
            <w:tcW w:w="5276" w:type="dxa"/>
          </w:tcPr>
          <w:p w:rsidR="00884000" w:rsidRPr="0067203A" w:rsidRDefault="00884000" w:rsidP="00C262A5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orward: 5'- TGGTCAAGATATCTGGTCAACC -3'</w:t>
            </w:r>
          </w:p>
          <w:p w:rsidR="00884000" w:rsidRPr="0067203A" w:rsidRDefault="00884000" w:rsidP="00C262A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verse: 5'- TCCTTGAACTTCTTGAGGTGTAG -3'</w:t>
            </w:r>
          </w:p>
        </w:tc>
      </w:tr>
      <w:tr w:rsidR="00884000" w:rsidRPr="005D3619" w:rsidTr="00C262A5">
        <w:tc>
          <w:tcPr>
            <w:tcW w:w="2235" w:type="dxa"/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DB_G0282559</w:t>
            </w:r>
          </w:p>
        </w:tc>
        <w:tc>
          <w:tcPr>
            <w:tcW w:w="1701" w:type="dxa"/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dduA</w:t>
            </w:r>
          </w:p>
        </w:tc>
        <w:tc>
          <w:tcPr>
            <w:tcW w:w="5276" w:type="dxa"/>
          </w:tcPr>
          <w:p w:rsidR="00884000" w:rsidRPr="0067203A" w:rsidRDefault="00884000" w:rsidP="00C262A5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orward: 5'- TCGAGTGAACATGACTATTTCCC -3'</w:t>
            </w:r>
          </w:p>
          <w:p w:rsidR="00884000" w:rsidRPr="0067203A" w:rsidRDefault="00884000" w:rsidP="00C262A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verse: 5'- TTCAACATCGCCACCAGTAC -3'</w:t>
            </w:r>
          </w:p>
        </w:tc>
      </w:tr>
      <w:tr w:rsidR="00884000" w:rsidRPr="005D3619" w:rsidTr="00C262A5">
        <w:tc>
          <w:tcPr>
            <w:tcW w:w="2235" w:type="dxa"/>
            <w:tcBorders>
              <w:bottom w:val="single" w:sz="12" w:space="0" w:color="auto"/>
            </w:tcBorders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DB_G029385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884000" w:rsidRPr="0067203A" w:rsidRDefault="00884000" w:rsidP="00C262A5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alrA</w:t>
            </w:r>
          </w:p>
        </w:tc>
        <w:tc>
          <w:tcPr>
            <w:tcW w:w="5276" w:type="dxa"/>
            <w:tcBorders>
              <w:bottom w:val="single" w:sz="12" w:space="0" w:color="auto"/>
            </w:tcBorders>
          </w:tcPr>
          <w:p w:rsidR="00884000" w:rsidRPr="0067203A" w:rsidRDefault="00884000" w:rsidP="00C262A5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orward: 5'- TGAAGTTGCTCTCGATGCTG -3'</w:t>
            </w:r>
          </w:p>
          <w:p w:rsidR="00884000" w:rsidRPr="0067203A" w:rsidRDefault="00884000" w:rsidP="00C262A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03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verse: 5'- TTAACGAGGCCAGCATCAAC -3'</w:t>
            </w:r>
          </w:p>
        </w:tc>
      </w:tr>
    </w:tbl>
    <w:p w:rsidR="00315192" w:rsidRDefault="00315192">
      <w:bookmarkStart w:id="0" w:name="_GoBack"/>
      <w:bookmarkEnd w:id="0"/>
    </w:p>
    <w:sectPr w:rsidR="00315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000"/>
    <w:rsid w:val="00315192"/>
    <w:rsid w:val="0088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54864-A30E-4680-90EE-74C1790F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0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1-16T16:16:00Z</dcterms:created>
  <dcterms:modified xsi:type="dcterms:W3CDTF">2015-11-16T16:16:00Z</dcterms:modified>
</cp:coreProperties>
</file>